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2B527" w14:textId="77777777" w:rsidR="006B18F5" w:rsidRPr="00CC1538" w:rsidRDefault="006B18F5" w:rsidP="006B18F5">
      <w:pPr>
        <w:spacing w:line="480" w:lineRule="auto"/>
        <w:rPr>
          <w:rFonts w:eastAsia="Calibri" w:cstheme="minorHAnsi"/>
          <w:b/>
          <w:lang w:val="en-US"/>
        </w:rPr>
      </w:pPr>
      <w:bookmarkStart w:id="0" w:name="_Hlk136581210"/>
      <w:r w:rsidRPr="00CC1538">
        <w:rPr>
          <w:rFonts w:eastAsia="Calibri" w:cstheme="minorHAnsi"/>
          <w:b/>
          <w:lang w:val="en-US"/>
        </w:rPr>
        <w:t>S</w:t>
      </w:r>
      <w:r>
        <w:rPr>
          <w:rFonts w:eastAsia="Calibri" w:cstheme="minorHAnsi"/>
          <w:b/>
          <w:lang w:val="en-US"/>
        </w:rPr>
        <w:t>5 Table</w:t>
      </w:r>
      <w:r w:rsidRPr="00CC1538">
        <w:rPr>
          <w:rFonts w:eastAsia="Calibri" w:cstheme="minorHAnsi"/>
          <w:b/>
          <w:lang w:val="en-US"/>
        </w:rPr>
        <w:t xml:space="preserve">: </w:t>
      </w:r>
      <w:r w:rsidRPr="00CC1538">
        <w:rPr>
          <w:rFonts w:eastAsia="Calibri" w:cstheme="minorHAnsi"/>
          <w:lang w:val="en-US"/>
        </w:rPr>
        <w:t>Univariable analysis results risk factors tested for animal brucellosis seropositivity in Yao and Danamadji, Chad.</w:t>
      </w:r>
    </w:p>
    <w:bookmarkEnd w:id="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47"/>
        <w:gridCol w:w="4525"/>
      </w:tblGrid>
      <w:tr w:rsidR="006B18F5" w:rsidRPr="00CC1538" w14:paraId="1C312E2E" w14:textId="77777777" w:rsidTr="00E61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669C7B40" w14:textId="77777777" w:rsidR="006B18F5" w:rsidRPr="00CC1538" w:rsidRDefault="006B18F5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</w:p>
        </w:tc>
      </w:tr>
      <w:tr w:rsidR="006B18F5" w:rsidRPr="00CC1538" w14:paraId="3734BA2C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C54BB7" w14:textId="77777777" w:rsidR="006B18F5" w:rsidRPr="00CC1538" w:rsidRDefault="006B18F5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Variable</w:t>
            </w:r>
          </w:p>
        </w:tc>
        <w:tc>
          <w:tcPr>
            <w:tcW w:w="24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F67D61" w14:textId="77777777" w:rsidR="006B18F5" w:rsidRPr="00CC1538" w:rsidRDefault="006B18F5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CC1538">
              <w:rPr>
                <w:rFonts w:eastAsia="Calibri" w:cstheme="minorHAnsi"/>
                <w:b/>
                <w:lang w:val="en-US"/>
              </w:rPr>
              <w:t>Odds ratio (95% CI), p-value</w:t>
            </w:r>
          </w:p>
        </w:tc>
      </w:tr>
      <w:tr w:rsidR="006B18F5" w:rsidRPr="00CC1538" w14:paraId="39E1F7AE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pct"/>
            <w:tcBorders>
              <w:top w:val="single" w:sz="4" w:space="0" w:color="auto"/>
            </w:tcBorders>
            <w:hideMark/>
          </w:tcPr>
          <w:p w14:paraId="7CD6EBD8" w14:textId="77777777" w:rsidR="006B18F5" w:rsidRPr="00CC1538" w:rsidRDefault="006B18F5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Human brucellosis apparent prevalence</w:t>
            </w:r>
          </w:p>
        </w:tc>
        <w:tc>
          <w:tcPr>
            <w:tcW w:w="2494" w:type="pct"/>
            <w:tcBorders>
              <w:top w:val="single" w:sz="4" w:space="0" w:color="auto"/>
            </w:tcBorders>
            <w:hideMark/>
          </w:tcPr>
          <w:p w14:paraId="5C22B0B5" w14:textId="77777777" w:rsidR="006B18F5" w:rsidRPr="00CC1538" w:rsidRDefault="006B18F5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de-CH"/>
              </w:rPr>
            </w:pPr>
            <w:r w:rsidRPr="00CC1538">
              <w:rPr>
                <w:rFonts w:eastAsia="Calibri" w:cstheme="minorHAnsi"/>
                <w:lang w:val="en-US"/>
              </w:rPr>
              <w:t>7.8 (3e-02;2e+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03 )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 xml:space="preserve">,  </w:t>
            </w:r>
            <w:r w:rsidRPr="00CC1538">
              <w:rPr>
                <w:rFonts w:eastAsia="Calibri" w:cstheme="minorHAnsi"/>
                <w:lang w:val="de-CH"/>
              </w:rPr>
              <w:t>0.470</w:t>
            </w:r>
          </w:p>
        </w:tc>
      </w:tr>
      <w:tr w:rsidR="006B18F5" w:rsidRPr="00CC1538" w14:paraId="0A6871B1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pct"/>
            <w:hideMark/>
          </w:tcPr>
          <w:p w14:paraId="2CE7A594" w14:textId="77777777" w:rsidR="006B18F5" w:rsidRPr="00CC1538" w:rsidRDefault="006B18F5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 xml:space="preserve">Species [ref=bovine]: </w:t>
            </w:r>
          </w:p>
        </w:tc>
        <w:tc>
          <w:tcPr>
            <w:tcW w:w="2494" w:type="pct"/>
            <w:hideMark/>
          </w:tcPr>
          <w:p w14:paraId="4DC7F0A9" w14:textId="77777777" w:rsidR="006B18F5" w:rsidRPr="00CC1538" w:rsidRDefault="006B18F5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</w:tr>
      <w:tr w:rsidR="006B18F5" w:rsidRPr="00CC1538" w14:paraId="3FE37521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pct"/>
          </w:tcPr>
          <w:p w14:paraId="63DE5529" w14:textId="77777777" w:rsidR="006B18F5" w:rsidRPr="00CC1538" w:rsidRDefault="006B18F5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ab/>
              <w:t>Equine</w:t>
            </w:r>
          </w:p>
        </w:tc>
        <w:tc>
          <w:tcPr>
            <w:tcW w:w="2494" w:type="pct"/>
          </w:tcPr>
          <w:p w14:paraId="6375F922" w14:textId="77777777" w:rsidR="006B18F5" w:rsidRPr="00CC1538" w:rsidRDefault="006B18F5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0.5 (0.2;1.7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257</w:t>
            </w:r>
          </w:p>
        </w:tc>
      </w:tr>
      <w:tr w:rsidR="006B18F5" w:rsidRPr="00CC1538" w14:paraId="7D11CD45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pct"/>
            <w:hideMark/>
          </w:tcPr>
          <w:p w14:paraId="14113C6C" w14:textId="77777777" w:rsidR="006B18F5" w:rsidRPr="00CC1538" w:rsidRDefault="006B18F5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ab/>
              <w:t>Small ruminants</w:t>
            </w:r>
          </w:p>
        </w:tc>
        <w:tc>
          <w:tcPr>
            <w:tcW w:w="2494" w:type="pct"/>
            <w:hideMark/>
          </w:tcPr>
          <w:p w14:paraId="7447AF02" w14:textId="77777777" w:rsidR="006B18F5" w:rsidRPr="00CC1538" w:rsidRDefault="006B18F5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6 (0.8;3.1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186</w:t>
            </w:r>
          </w:p>
        </w:tc>
      </w:tr>
      <w:tr w:rsidR="006B18F5" w:rsidRPr="00CC1538" w14:paraId="1EF83C6A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pct"/>
            <w:hideMark/>
          </w:tcPr>
          <w:p w14:paraId="2EFCBF7C" w14:textId="77777777" w:rsidR="006B18F5" w:rsidRPr="00CC1538" w:rsidRDefault="006B18F5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proofErr w:type="spellStart"/>
            <w:r w:rsidRPr="00CC1538">
              <w:rPr>
                <w:rFonts w:eastAsia="Calibri" w:cstheme="minorHAnsi"/>
                <w:lang w:val="en-US"/>
              </w:rPr>
              <w:t>Rvf</w:t>
            </w:r>
            <w:proofErr w:type="spellEnd"/>
            <w:r w:rsidRPr="00CC1538">
              <w:rPr>
                <w:rFonts w:eastAsia="Calibri" w:cstheme="minorHAnsi"/>
                <w:lang w:val="en-US"/>
              </w:rPr>
              <w:t xml:space="preserve"> co-infection present</w:t>
            </w:r>
          </w:p>
        </w:tc>
        <w:tc>
          <w:tcPr>
            <w:tcW w:w="2494" w:type="pct"/>
            <w:hideMark/>
          </w:tcPr>
          <w:p w14:paraId="314AD5C9" w14:textId="77777777" w:rsidR="006B18F5" w:rsidRPr="00CC1538" w:rsidRDefault="006B18F5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Model did not converge</w:t>
            </w:r>
          </w:p>
        </w:tc>
      </w:tr>
      <w:tr w:rsidR="006B18F5" w:rsidRPr="00CC1538" w14:paraId="4767BD36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pct"/>
            <w:hideMark/>
          </w:tcPr>
          <w:p w14:paraId="3432716B" w14:textId="77777777" w:rsidR="006B18F5" w:rsidRPr="00CC1538" w:rsidRDefault="006B18F5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Q-fever co-infection present</w:t>
            </w:r>
          </w:p>
        </w:tc>
        <w:tc>
          <w:tcPr>
            <w:tcW w:w="2494" w:type="pct"/>
            <w:hideMark/>
          </w:tcPr>
          <w:p w14:paraId="0E35F795" w14:textId="77777777" w:rsidR="006B18F5" w:rsidRPr="00CC1538" w:rsidRDefault="006B18F5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6 (0.8;3.3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165</w:t>
            </w:r>
          </w:p>
        </w:tc>
      </w:tr>
      <w:tr w:rsidR="006B18F5" w:rsidRPr="00CC1538" w14:paraId="0787921B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pct"/>
            <w:hideMark/>
          </w:tcPr>
          <w:p w14:paraId="71D28F4A" w14:textId="77777777" w:rsidR="006B18F5" w:rsidRPr="00CC1538" w:rsidRDefault="006B18F5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Camp [ref] vs village</w:t>
            </w:r>
          </w:p>
        </w:tc>
        <w:tc>
          <w:tcPr>
            <w:tcW w:w="2494" w:type="pct"/>
            <w:hideMark/>
          </w:tcPr>
          <w:p w14:paraId="35CFFF72" w14:textId="77777777" w:rsidR="006B18F5" w:rsidRPr="00CC1538" w:rsidRDefault="006B18F5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0.7 (0.4;1.3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267</w:t>
            </w:r>
          </w:p>
        </w:tc>
      </w:tr>
      <w:tr w:rsidR="006B18F5" w:rsidRPr="00CC1538" w14:paraId="77103E89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pct"/>
            <w:hideMark/>
          </w:tcPr>
          <w:p w14:paraId="76FCD98A" w14:textId="77777777" w:rsidR="006B18F5" w:rsidRPr="00CC1538" w:rsidRDefault="006B18F5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Sex: male [ref] vs female</w:t>
            </w:r>
          </w:p>
        </w:tc>
        <w:tc>
          <w:tcPr>
            <w:tcW w:w="2494" w:type="pct"/>
            <w:hideMark/>
          </w:tcPr>
          <w:p w14:paraId="5D328B20" w14:textId="77777777" w:rsidR="006B18F5" w:rsidRPr="00CC1538" w:rsidRDefault="006B18F5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2.4 (1.2;4.7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00938</w:t>
            </w:r>
          </w:p>
        </w:tc>
      </w:tr>
      <w:tr w:rsidR="006B18F5" w:rsidRPr="00CC1538" w14:paraId="63D2B03A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pct"/>
            <w:hideMark/>
          </w:tcPr>
          <w:p w14:paraId="453C0DE6" w14:textId="77777777" w:rsidR="006B18F5" w:rsidRPr="00CC1538" w:rsidRDefault="006B18F5" w:rsidP="00E615A8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Age: &lt;3 [ref] vs 3 and above</w:t>
            </w:r>
          </w:p>
        </w:tc>
        <w:tc>
          <w:tcPr>
            <w:tcW w:w="2494" w:type="pct"/>
            <w:hideMark/>
          </w:tcPr>
          <w:p w14:paraId="2BEDFB69" w14:textId="77777777" w:rsidR="006B18F5" w:rsidRPr="00CC1538" w:rsidRDefault="006B18F5" w:rsidP="006B18F5">
            <w:pPr>
              <w:numPr>
                <w:ilvl w:val="1"/>
                <w:numId w:val="1"/>
              </w:num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(0.6;2.0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707</w:t>
            </w:r>
          </w:p>
        </w:tc>
      </w:tr>
    </w:tbl>
    <w:p w14:paraId="24BF8D0B" w14:textId="77777777" w:rsidR="006B18F5" w:rsidRPr="00CC1538" w:rsidRDefault="006B18F5" w:rsidP="006B18F5">
      <w:pPr>
        <w:keepNext/>
        <w:keepLines/>
        <w:spacing w:after="0" w:line="480" w:lineRule="auto"/>
        <w:outlineLvl w:val="2"/>
        <w:rPr>
          <w:rFonts w:eastAsia="Calibri" w:cstheme="minorHAnsi"/>
          <w:i/>
          <w:color w:val="595959"/>
          <w:lang w:val="en-US"/>
        </w:rPr>
      </w:pPr>
    </w:p>
    <w:p w14:paraId="039A8A06" w14:textId="77777777" w:rsidR="00343636" w:rsidRDefault="00343636" w:rsidP="006B18F5">
      <w:pPr>
        <w:spacing w:line="360" w:lineRule="auto"/>
      </w:pPr>
    </w:p>
    <w:sectPr w:rsidR="003436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802D13"/>
    <w:multiLevelType w:val="multilevel"/>
    <w:tmpl w:val="DDE8B4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70450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8F5"/>
    <w:rsid w:val="00343636"/>
    <w:rsid w:val="00450454"/>
    <w:rsid w:val="006B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B19174"/>
  <w15:chartTrackingRefBased/>
  <w15:docId w15:val="{1D15181E-97B7-4EBA-AC19-478CCCB66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8F5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8F5"/>
    <w:pPr>
      <w:spacing w:after="0" w:line="240" w:lineRule="auto"/>
      <w:jc w:val="center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</w:tcBorders>
      </w:tcPr>
    </w:tblStylePr>
    <w:tblStylePr w:type="firstCol">
      <w:pPr>
        <w:jc w:val="left"/>
      </w:pPr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7</Characters>
  <Application>Microsoft Office Word</Application>
  <DocSecurity>0</DocSecurity>
  <Lines>4</Lines>
  <Paragraphs>1</Paragraphs>
  <ScaleCrop>false</ScaleCrop>
  <Company>Vetsuisse Bern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</dc:creator>
  <cp:keywords/>
  <dc:description/>
  <cp:lastModifiedBy>salome</cp:lastModifiedBy>
  <cp:revision>1</cp:revision>
  <dcterms:created xsi:type="dcterms:W3CDTF">2023-06-02T04:53:00Z</dcterms:created>
  <dcterms:modified xsi:type="dcterms:W3CDTF">2023-06-02T04:54:00Z</dcterms:modified>
</cp:coreProperties>
</file>